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05D1E" w14:textId="499DF9D1" w:rsidR="00CE2B5E" w:rsidRPr="00DB68E6" w:rsidRDefault="00D23BA2">
      <w:pPr>
        <w:rPr>
          <w:rFonts w:ascii="Times New Roman" w:hAnsi="Times New Roman" w:cs="Times New Roman"/>
          <w:color w:val="000000" w:themeColor="text1"/>
        </w:rPr>
      </w:pPr>
      <w:r w:rsidRPr="00DB68E6">
        <w:rPr>
          <w:rFonts w:ascii="Times New Roman" w:hAnsi="Times New Roman" w:cs="Times New Roman"/>
          <w:color w:val="000000" w:themeColor="text1"/>
        </w:rPr>
        <w:t>Table</w:t>
      </w:r>
      <w:r w:rsidR="00F045FA" w:rsidRPr="00DB68E6">
        <w:rPr>
          <w:rFonts w:ascii="Times New Roman" w:hAnsi="Times New Roman" w:cs="Times New Roman"/>
          <w:color w:val="000000" w:themeColor="text1"/>
        </w:rPr>
        <w:t xml:space="preserve"> </w:t>
      </w:r>
      <w:r w:rsidR="009F45AE" w:rsidRPr="00DB68E6">
        <w:rPr>
          <w:rFonts w:ascii="Times New Roman" w:hAnsi="Times New Roman" w:cs="Times New Roman"/>
          <w:color w:val="000000" w:themeColor="text1"/>
        </w:rPr>
        <w:t>S</w:t>
      </w:r>
      <w:r w:rsidR="00382057" w:rsidRPr="00DB68E6">
        <w:rPr>
          <w:rFonts w:ascii="Times New Roman" w:hAnsi="Times New Roman" w:cs="Times New Roman"/>
          <w:color w:val="000000" w:themeColor="text1"/>
        </w:rPr>
        <w:t>2</w:t>
      </w:r>
      <w:r w:rsidR="00F045FA" w:rsidRPr="00DB68E6">
        <w:rPr>
          <w:rFonts w:ascii="Times New Roman" w:hAnsi="Times New Roman" w:cs="Times New Roman"/>
          <w:color w:val="000000" w:themeColor="text1"/>
        </w:rPr>
        <w:t xml:space="preserve">. </w:t>
      </w:r>
      <w:r w:rsidR="00DF3978" w:rsidRPr="00DB68E6">
        <w:rPr>
          <w:rFonts w:ascii="Times New Roman" w:hAnsi="Times New Roman" w:cs="Times New Roman"/>
          <w:color w:val="000000" w:themeColor="text1"/>
        </w:rPr>
        <w:t xml:space="preserve">Correlation </w:t>
      </w:r>
      <w:r w:rsidR="00B24D56" w:rsidRPr="00DB68E6">
        <w:rPr>
          <w:rFonts w:ascii="Times New Roman" w:hAnsi="Times New Roman" w:cs="Times New Roman"/>
          <w:color w:val="000000" w:themeColor="text1"/>
        </w:rPr>
        <w:t xml:space="preserve">analysis </w:t>
      </w:r>
      <w:r w:rsidR="00064D04" w:rsidRPr="00DB68E6">
        <w:rPr>
          <w:rFonts w:ascii="Times New Roman" w:hAnsi="Times New Roman" w:cs="Times New Roman"/>
          <w:color w:val="000000" w:themeColor="text1"/>
        </w:rPr>
        <w:t xml:space="preserve">comparing </w:t>
      </w:r>
      <w:r w:rsidR="00DF3978" w:rsidRPr="00DB68E6">
        <w:rPr>
          <w:rFonts w:ascii="Times New Roman" w:hAnsi="Times New Roman" w:cs="Times New Roman"/>
          <w:color w:val="000000" w:themeColor="text1"/>
        </w:rPr>
        <w:t xml:space="preserve">changes </w:t>
      </w:r>
      <w:r w:rsidR="001B14DF" w:rsidRPr="00DB68E6">
        <w:rPr>
          <w:rFonts w:ascii="Times New Roman" w:hAnsi="Times New Roman" w:cs="Times New Roman"/>
          <w:color w:val="000000" w:themeColor="text1"/>
        </w:rPr>
        <w:t xml:space="preserve">in HbA1c </w:t>
      </w:r>
      <w:r w:rsidR="00064D04" w:rsidRPr="00DB68E6">
        <w:rPr>
          <w:rFonts w:ascii="Times New Roman" w:hAnsi="Times New Roman" w:cs="Times New Roman"/>
          <w:color w:val="000000" w:themeColor="text1"/>
        </w:rPr>
        <w:t xml:space="preserve">at </w:t>
      </w:r>
      <w:r w:rsidR="001B14DF" w:rsidRPr="00DB68E6">
        <w:rPr>
          <w:rFonts w:ascii="Times New Roman" w:hAnsi="Times New Roman" w:cs="Times New Roman"/>
          <w:color w:val="000000" w:themeColor="text1"/>
        </w:rPr>
        <w:t>4</w:t>
      </w:r>
      <w:r w:rsidR="004404C7" w:rsidRPr="00DB68E6">
        <w:rPr>
          <w:rFonts w:ascii="Times New Roman" w:hAnsi="Times New Roman" w:cs="Times New Roman" w:hint="eastAsia"/>
          <w:color w:val="000000" w:themeColor="text1"/>
        </w:rPr>
        <w:t>,</w:t>
      </w:r>
      <w:r w:rsidR="0054364E" w:rsidRPr="00DB68E6">
        <w:rPr>
          <w:rFonts w:ascii="Times New Roman" w:hAnsi="Times New Roman" w:cs="Times New Roman"/>
          <w:color w:val="000000" w:themeColor="text1"/>
        </w:rPr>
        <w:t xml:space="preserve"> </w:t>
      </w:r>
      <w:r w:rsidR="004404C7" w:rsidRPr="00DB68E6">
        <w:rPr>
          <w:rFonts w:ascii="Times New Roman" w:hAnsi="Times New Roman" w:cs="Times New Roman" w:hint="eastAsia"/>
          <w:color w:val="000000" w:themeColor="text1"/>
        </w:rPr>
        <w:t>12,</w:t>
      </w:r>
      <w:r w:rsidR="0054364E" w:rsidRPr="00DB68E6">
        <w:t xml:space="preserve"> </w:t>
      </w:r>
      <w:r w:rsidR="0054364E" w:rsidRPr="00DB68E6">
        <w:rPr>
          <w:rFonts w:ascii="Times New Roman" w:hAnsi="Times New Roman" w:cs="Times New Roman"/>
          <w:color w:val="000000" w:themeColor="text1"/>
        </w:rPr>
        <w:t>and</w:t>
      </w:r>
      <w:r w:rsidR="0054364E" w:rsidRPr="00DB68E6">
        <w:rPr>
          <w:rFonts w:ascii="Times New Roman" w:hAnsi="Times New Roman" w:cs="Times New Roman" w:hint="eastAsia"/>
          <w:color w:val="000000" w:themeColor="text1"/>
        </w:rPr>
        <w:t xml:space="preserve"> 2</w:t>
      </w:r>
      <w:r w:rsidR="004404C7" w:rsidRPr="00DB68E6">
        <w:rPr>
          <w:rFonts w:ascii="Times New Roman" w:hAnsi="Times New Roman" w:cs="Times New Roman" w:hint="eastAsia"/>
          <w:color w:val="000000" w:themeColor="text1"/>
        </w:rPr>
        <w:t>4</w:t>
      </w:r>
      <w:r w:rsidR="001B14DF" w:rsidRPr="00DB68E6">
        <w:rPr>
          <w:rFonts w:ascii="Times New Roman" w:hAnsi="Times New Roman" w:cs="Times New Roman"/>
          <w:color w:val="000000" w:themeColor="text1"/>
        </w:rPr>
        <w:t xml:space="preserve"> weeks </w:t>
      </w:r>
      <w:r w:rsidR="00064D04" w:rsidRPr="00DB68E6">
        <w:rPr>
          <w:rFonts w:ascii="Times New Roman" w:hAnsi="Times New Roman" w:cs="Times New Roman"/>
          <w:color w:val="000000" w:themeColor="text1"/>
        </w:rPr>
        <w:t xml:space="preserve">with </w:t>
      </w:r>
      <w:r w:rsidR="001B14DF" w:rsidRPr="00DB68E6">
        <w:rPr>
          <w:rFonts w:ascii="Times New Roman" w:hAnsi="Times New Roman" w:cs="Times New Roman"/>
          <w:color w:val="000000" w:themeColor="text1"/>
        </w:rPr>
        <w:t>change</w:t>
      </w:r>
      <w:r w:rsidR="00A30FD8" w:rsidRPr="00DB68E6">
        <w:rPr>
          <w:rFonts w:ascii="Times New Roman" w:hAnsi="Times New Roman" w:cs="Times New Roman" w:hint="eastAsia"/>
          <w:color w:val="000000" w:themeColor="text1"/>
        </w:rPr>
        <w:t>s</w:t>
      </w:r>
      <w:r w:rsidR="001B14DF" w:rsidRPr="00DB68E6">
        <w:rPr>
          <w:rFonts w:ascii="Times New Roman" w:hAnsi="Times New Roman" w:cs="Times New Roman"/>
          <w:color w:val="000000" w:themeColor="text1"/>
        </w:rPr>
        <w:t xml:space="preserve"> in energy</w:t>
      </w:r>
      <w:r w:rsidR="00DE7DF1" w:rsidRPr="00DB68E6">
        <w:rPr>
          <w:rFonts w:ascii="Times New Roman" w:hAnsi="Times New Roman" w:cs="Times New Roman"/>
          <w:color w:val="000000" w:themeColor="text1"/>
        </w:rPr>
        <w:t>, nutrient, and</w:t>
      </w:r>
      <w:r w:rsidR="001B14DF" w:rsidRPr="00DB68E6">
        <w:rPr>
          <w:rFonts w:ascii="Times New Roman" w:hAnsi="Times New Roman" w:cs="Times New Roman"/>
          <w:color w:val="000000" w:themeColor="text1"/>
        </w:rPr>
        <w:t xml:space="preserve"> food group</w:t>
      </w:r>
      <w:r w:rsidR="00A30FD8" w:rsidRPr="00DB68E6">
        <w:rPr>
          <w:rFonts w:ascii="Times New Roman" w:hAnsi="Times New Roman" w:cs="Times New Roman"/>
          <w:color w:val="000000" w:themeColor="text1"/>
        </w:rPr>
        <w:t>s</w:t>
      </w:r>
      <w:r w:rsidR="001B14DF" w:rsidRPr="00DB68E6">
        <w:rPr>
          <w:rFonts w:ascii="Times New Roman" w:hAnsi="Times New Roman" w:cs="Times New Roman"/>
          <w:color w:val="000000" w:themeColor="text1"/>
        </w:rPr>
        <w:t xml:space="preserve"> intake after 24 weeks</w:t>
      </w:r>
    </w:p>
    <w:tbl>
      <w:tblPr>
        <w:tblW w:w="836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851"/>
        <w:gridCol w:w="992"/>
        <w:gridCol w:w="851"/>
        <w:gridCol w:w="992"/>
        <w:gridCol w:w="850"/>
        <w:gridCol w:w="992"/>
      </w:tblGrid>
      <w:tr w:rsidR="00900AC6" w:rsidRPr="00DB68E6" w14:paraId="06E971D6" w14:textId="77777777" w:rsidTr="00B36125">
        <w:trPr>
          <w:trHeight w:val="336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AB90DF" w14:textId="77777777" w:rsidR="00900AC6" w:rsidRPr="00DB68E6" w:rsidRDefault="00900AC6" w:rsidP="00D23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FE7B9" w14:textId="11D42C0F" w:rsidR="00900AC6" w:rsidRPr="00DB68E6" w:rsidRDefault="00900AC6" w:rsidP="003F76E4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anges in HbA1c</w:t>
            </w:r>
          </w:p>
        </w:tc>
      </w:tr>
      <w:tr w:rsidR="00997184" w:rsidRPr="00DB68E6" w14:paraId="7FCADDCA" w14:textId="77777777" w:rsidTr="00B36125">
        <w:trPr>
          <w:trHeight w:val="372"/>
        </w:trPr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1ACFCB" w14:textId="77777777" w:rsidR="00997184" w:rsidRPr="00DB68E6" w:rsidRDefault="00997184" w:rsidP="00D23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A28146" w14:textId="77777777" w:rsidR="00997184" w:rsidRPr="00DB68E6" w:rsidRDefault="00997184" w:rsidP="00997184">
            <w:pPr>
              <w:jc w:val="center"/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0"/>
                <w:szCs w:val="20"/>
              </w:rPr>
              <w:t>after 4 week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465529" w14:textId="77777777" w:rsidR="00997184" w:rsidRPr="00DB68E6" w:rsidRDefault="00997184" w:rsidP="009971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fter 12 week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3DF41D" w14:textId="77777777" w:rsidR="00997184" w:rsidRPr="00DB68E6" w:rsidRDefault="00997184" w:rsidP="00997184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fter 24 weeks</w:t>
            </w:r>
          </w:p>
        </w:tc>
      </w:tr>
      <w:tr w:rsidR="00997184" w:rsidRPr="00DB68E6" w14:paraId="1C172FEC" w14:textId="77777777" w:rsidTr="00B36125">
        <w:trPr>
          <w:trHeight w:val="270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2368" w14:textId="45861AB7" w:rsidR="00997184" w:rsidRPr="00DB68E6" w:rsidRDefault="00997184" w:rsidP="003657B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28A00" w14:textId="52C8F3F6" w:rsidR="00997184" w:rsidRPr="00DB68E6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51577" w14:textId="3E3F22E5" w:rsidR="00997184" w:rsidRPr="00DB68E6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DE70F" w14:textId="024417E9" w:rsidR="00997184" w:rsidRPr="00DB68E6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69A1E8" w14:textId="54D794A4" w:rsidR="00997184" w:rsidRPr="00DB68E6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A0068" w14:textId="0955FC92" w:rsidR="00997184" w:rsidRPr="00DB68E6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A4E7B" w14:textId="72F0EF90" w:rsidR="00997184" w:rsidRPr="00DB68E6" w:rsidRDefault="00997184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DB68E6">
              <w:rPr>
                <w:rFonts w:ascii="Times New Roman" w:eastAsia="ＭＳ Ｐゴシック" w:hAnsi="Times New Roman" w:cs="Times New Roman"/>
                <w:iCs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:rsidR="003657B9" w:rsidRPr="00DB68E6" w14:paraId="736513B7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F8592" w14:textId="0B96F1CE" w:rsidR="003657B9" w:rsidRPr="00DB68E6" w:rsidRDefault="00905FC3" w:rsidP="003657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="003657B9" w:rsidRPr="00DB68E6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842248" w14:textId="4C85ADBA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657B9" w:rsidRPr="00DB68E6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2401BF" w14:textId="6993040F" w:rsidR="003657B9" w:rsidRPr="00DB68E6" w:rsidRDefault="003657B9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A0F8F3" w14:textId="3F669A80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007B0" w14:textId="05CDAF34" w:rsidR="0059393B" w:rsidRPr="00DB68E6" w:rsidRDefault="0059393B" w:rsidP="0059393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AAD8" w14:textId="5E4209D9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EBA0" w14:textId="0A945872" w:rsidR="003657B9" w:rsidRPr="00DB68E6" w:rsidRDefault="00196E8E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20</w:t>
            </w:r>
          </w:p>
        </w:tc>
      </w:tr>
      <w:tr w:rsidR="003657B9" w:rsidRPr="00DB68E6" w14:paraId="3317849D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8F9E1" w14:textId="0E9302AC" w:rsidR="003657B9" w:rsidRPr="00DB68E6" w:rsidRDefault="00905FC3" w:rsidP="003657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="003657B9" w:rsidRPr="00DB68E6">
              <w:rPr>
                <w:rFonts w:ascii="Times New Roman" w:hAnsi="Times New Roman" w:cs="Times New Roman"/>
                <w:sz w:val="20"/>
                <w:szCs w:val="20"/>
              </w:rPr>
              <w:t>Carbohydr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372A52" w14:textId="2680B282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657B9" w:rsidRPr="00DB68E6">
              <w:rPr>
                <w:rFonts w:ascii="Times New Roman" w:hAnsi="Times New Roman" w:cs="Times New Roman"/>
                <w:sz w:val="20"/>
                <w:szCs w:val="20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5F4FBF" w14:textId="4DD8446C" w:rsidR="003657B9" w:rsidRPr="00DB68E6" w:rsidRDefault="003657B9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6CD25B" w14:textId="324CF58D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691627" w14:textId="469B9306" w:rsidR="003657B9" w:rsidRPr="00DB68E6" w:rsidRDefault="0059393B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348EC" w14:textId="4D74F146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16D36" w14:textId="56651165" w:rsidR="003657B9" w:rsidRPr="00DB68E6" w:rsidRDefault="00196E8E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697</w:t>
            </w:r>
          </w:p>
        </w:tc>
      </w:tr>
      <w:tr w:rsidR="003657B9" w:rsidRPr="00DB68E6" w14:paraId="054B36B9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7ED50" w14:textId="1ECC9ECC" w:rsidR="003657B9" w:rsidRPr="00DB68E6" w:rsidRDefault="00905FC3" w:rsidP="003657B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="003657B9" w:rsidRPr="00DB68E6">
              <w:rPr>
                <w:rFonts w:ascii="Times New Roman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57DC7E" w14:textId="1A58D61C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657B9" w:rsidRPr="00DB68E6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B2C416" w14:textId="76E65BB7" w:rsidR="003657B9" w:rsidRPr="00DB68E6" w:rsidRDefault="003657B9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D43835" w14:textId="5D1AB52E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CEE54" w14:textId="375D322F" w:rsidR="003657B9" w:rsidRPr="00DB68E6" w:rsidRDefault="0059393B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95291" w14:textId="64A58AB6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7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3E98" w14:textId="2F2B46DB" w:rsidR="00196E8E" w:rsidRPr="00DB68E6" w:rsidRDefault="00196E8E" w:rsidP="00196E8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3657B9" w:rsidRPr="00DB68E6" w14:paraId="0BA287C4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2F00" w14:textId="6F4D0137" w:rsidR="003657B9" w:rsidRPr="00DB68E6" w:rsidRDefault="00905FC3" w:rsidP="003657B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="003657B9" w:rsidRPr="00DB68E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88F2AA" w14:textId="3DC762A0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3657B9" w:rsidRPr="00DB68E6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D22073" w14:textId="6A16CCE1" w:rsidR="003657B9" w:rsidRPr="00DB68E6" w:rsidRDefault="003657B9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28EA63" w14:textId="251F6D4B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D4EDED" w14:textId="19AAB34A" w:rsidR="003657B9" w:rsidRPr="00DB68E6" w:rsidRDefault="0059393B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5EAAA" w14:textId="41B08F91" w:rsidR="003657B9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53DDB" w14:textId="29DAAFEC" w:rsidR="003657B9" w:rsidRPr="00DB68E6" w:rsidRDefault="00196E8E" w:rsidP="003657B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525</w:t>
            </w:r>
          </w:p>
        </w:tc>
      </w:tr>
      <w:tr w:rsidR="00900AC6" w:rsidRPr="00DB68E6" w14:paraId="6860B2ED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0C879" w14:textId="6B0356E4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 w:hint="eastAsia"/>
              </w:rPr>
              <w:t>Cerea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F799E8" w14:textId="2D8085CB" w:rsidR="00900AC6" w:rsidRPr="00DB68E6" w:rsidRDefault="00064D04" w:rsidP="00B36125">
            <w:pPr>
              <w:widowControl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82BDA" w14:textId="49C852E3" w:rsidR="00900AC6" w:rsidRPr="00DB68E6" w:rsidRDefault="00900AC6" w:rsidP="00900AC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172A7A" w14:textId="3699879A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C573D3" w14:textId="38E87552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90F89" w14:textId="3AF3E408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5E937" w14:textId="0EAED552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75</w:t>
            </w:r>
          </w:p>
        </w:tc>
      </w:tr>
      <w:tr w:rsidR="00900AC6" w:rsidRPr="00DB68E6" w14:paraId="0BAAEC3C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CE61" w14:textId="11AE68E9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Potato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085D92" w14:textId="397FCC84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FA671B" w14:textId="26BDDA90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525212" w14:textId="76D5B3F9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235F84" w14:textId="5BA5F886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44921" w14:textId="785E5931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72B2" w14:textId="4DBFA7BA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33</w:t>
            </w:r>
          </w:p>
        </w:tc>
      </w:tr>
      <w:tr w:rsidR="00900AC6" w:rsidRPr="00DB68E6" w14:paraId="5833B7AB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DBDEA" w14:textId="5CD5B151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14B74E8" w14:textId="7F66575B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092EA" w14:textId="73AF54EB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A10269" w14:textId="143240A9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E64E90" w14:textId="5A4886E0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0AAAD" w14:textId="69CB0B32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89D0" w14:textId="771DEB05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644</w:t>
            </w:r>
          </w:p>
        </w:tc>
      </w:tr>
      <w:tr w:rsidR="00900AC6" w:rsidRPr="00DB68E6" w14:paraId="18B94720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92013" w14:textId="4C5A41C3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Puls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40580F" w14:textId="66E75DF2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7F36FA" w14:textId="39511856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6CF4A7" w14:textId="550C02DA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F290B8" w14:textId="10CE7098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6CBF7" w14:textId="48D63B4A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BBCDD" w14:textId="1820F212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626</w:t>
            </w:r>
          </w:p>
        </w:tc>
      </w:tr>
      <w:tr w:rsidR="00900AC6" w:rsidRPr="00DB68E6" w14:paraId="2298F006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FB05E" w14:textId="19177611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Nu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1DFB30" w14:textId="5DAD5468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A2FA3" w14:textId="25FCDBC9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4259D5" w14:textId="5D8C0168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CFD25" w14:textId="75C82A8C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85A32" w14:textId="5F1ED4A3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3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8FD45" w14:textId="790C6F46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50</w:t>
            </w:r>
          </w:p>
        </w:tc>
      </w:tr>
      <w:tr w:rsidR="00900AC6" w:rsidRPr="00DB68E6" w14:paraId="764FA05E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3C70" w14:textId="1D7CA9E9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Green and yellow vegetab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4E5966" w14:textId="42C725FD" w:rsidR="00900AC6" w:rsidRPr="00DB68E6" w:rsidRDefault="00900AC6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8672F" w14:textId="7AF4FCB4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2B5AB5" w14:textId="542BFC69" w:rsidR="00900AC6" w:rsidRPr="00DB68E6" w:rsidRDefault="0059393B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438321" w14:textId="40E46D7B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7DBB" w14:textId="12B81826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4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3943" w14:textId="7B4E612D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16</w:t>
            </w:r>
          </w:p>
        </w:tc>
      </w:tr>
      <w:tr w:rsidR="00900AC6" w:rsidRPr="00DB68E6" w14:paraId="700180E2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93881" w14:textId="2EF31303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Other vegetabl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E9AC9E" w14:textId="3CD05399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8FF7B3" w14:textId="6EADE8CA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1E60BF" w14:textId="25A7994B" w:rsidR="00900AC6" w:rsidRPr="00DB68E6" w:rsidRDefault="0059393B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726D9B" w14:textId="3F8852F6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7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3B491" w14:textId="66DD4717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EFAD" w14:textId="1AF898FA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16</w:t>
            </w:r>
          </w:p>
        </w:tc>
      </w:tr>
      <w:tr w:rsidR="00900AC6" w:rsidRPr="00DB68E6" w14:paraId="095FEEC9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83340" w14:textId="354D96F1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Frui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5305E0" w14:textId="6D09272D" w:rsidR="00900AC6" w:rsidRPr="00DB68E6" w:rsidRDefault="00900AC6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15443C" w14:textId="4D54C288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E76DD0" w14:textId="1F23DB04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59393B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CB15B" w14:textId="4622D1A1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CE660" w14:textId="36C9B4D4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9D28" w14:textId="26C0D023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78</w:t>
            </w:r>
          </w:p>
        </w:tc>
      </w:tr>
      <w:tr w:rsidR="00900AC6" w:rsidRPr="00DB68E6" w14:paraId="7FB6BA4D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D7F9F" w14:textId="1BA8C6C8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Mushroom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F35DE02" w14:textId="3D95F867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92FE78" w14:textId="0F922233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9124B" w14:textId="3D6759FD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F92C6" w14:textId="5F86CBC5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E935F" w14:textId="40F41F31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84408" w14:textId="01119979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756</w:t>
            </w:r>
          </w:p>
        </w:tc>
      </w:tr>
      <w:tr w:rsidR="00900AC6" w:rsidRPr="00DB68E6" w14:paraId="2C3A63E4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2CB9B" w14:textId="29BFAB79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Seaweed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A9C210" w14:textId="1330D6D2" w:rsidR="00900AC6" w:rsidRPr="00DB68E6" w:rsidRDefault="00900AC6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86C7F8" w14:textId="4A61823E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B214A3" w14:textId="0A8640EA" w:rsidR="00900AC6" w:rsidRPr="00DB68E6" w:rsidRDefault="00196E8E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E9D1D" w14:textId="64BDE36D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2A96" w14:textId="391DE3B9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C084" w14:textId="65F0A316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03</w:t>
            </w:r>
          </w:p>
        </w:tc>
      </w:tr>
      <w:tr w:rsidR="00900AC6" w:rsidRPr="00DB68E6" w14:paraId="22181A77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23B94" w14:textId="2274CC88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Fish and shellfis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644E71" w14:textId="705D844C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222F4C" w14:textId="58EDFEE8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7D662E" w14:textId="4EA94E38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C5B7F1" w14:textId="68D23654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E9276" w14:textId="502AA8DD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4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80B9" w14:textId="686C2FA6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24</w:t>
            </w:r>
          </w:p>
        </w:tc>
      </w:tr>
      <w:tr w:rsidR="00900AC6" w:rsidRPr="00DB68E6" w14:paraId="361C4D64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5976A" w14:textId="04CC69BB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Mea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CEBB50" w14:textId="0F9CFD0E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F4C500" w14:textId="68E34897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368224" w14:textId="14A4C29A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B83B5" w14:textId="3A10CD0F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88E6D" w14:textId="0FCA507C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3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C8CA4" w14:textId="28125339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12</w:t>
            </w:r>
          </w:p>
        </w:tc>
      </w:tr>
      <w:tr w:rsidR="00900AC6" w:rsidRPr="00DB68E6" w14:paraId="1FB73C72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5964F" w14:textId="1CDF829A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745067" w14:textId="5F7E63E9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3D7B6C" w14:textId="405AEABE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B4CFAE" w14:textId="0ECBCAB3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FF9D7" w14:textId="636700BF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0665A" w14:textId="3B2BDB77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1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5BD8" w14:textId="39F1852D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26</w:t>
            </w:r>
          </w:p>
        </w:tc>
      </w:tr>
      <w:tr w:rsidR="00900AC6" w:rsidRPr="00DB68E6" w14:paraId="3B5C9883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30E22" w14:textId="4DA96110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Dairy produc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621FB8" w14:textId="1C8F450A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67A8F1" w14:textId="2BF66FE2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C8E9E4" w14:textId="3F585E2F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C1761E" w14:textId="089A772C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D2FC4" w14:textId="3C220AD7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8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E6E5D" w14:textId="09B807BD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22</w:t>
            </w:r>
          </w:p>
        </w:tc>
      </w:tr>
      <w:tr w:rsidR="00900AC6" w:rsidRPr="00DB68E6" w14:paraId="2FD68921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715DC" w14:textId="7A35904F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Animal fat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2E88A3" w14:textId="53ADF84D" w:rsidR="00900AC6" w:rsidRPr="00DB68E6" w:rsidRDefault="00900AC6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CCEBF" w14:textId="4765BA8E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D46733" w14:textId="4612D030" w:rsidR="00900AC6" w:rsidRPr="00DB68E6" w:rsidRDefault="0059393B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880C5C" w14:textId="0A0C5A5E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EF06D" w14:textId="5588B3E6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589E" w14:textId="75A0F47D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808</w:t>
            </w:r>
          </w:p>
        </w:tc>
      </w:tr>
      <w:tr w:rsidR="00900AC6" w:rsidRPr="00DB68E6" w14:paraId="3105E928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2B36B" w14:textId="03B2B7CC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Vegetable oil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E9D195" w14:textId="541B7CC9" w:rsidR="00900AC6" w:rsidRPr="00DB68E6" w:rsidRDefault="00900AC6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1A266F" w14:textId="799528D4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44139FB" w14:textId="1C35A370" w:rsidR="00900AC6" w:rsidRPr="00DB68E6" w:rsidRDefault="0059393B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5A1ADC" w14:textId="52D40173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57178" w14:textId="17C8152F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D2B2" w14:textId="5161A863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658</w:t>
            </w:r>
          </w:p>
        </w:tc>
      </w:tr>
      <w:tr w:rsidR="00900AC6" w:rsidRPr="00DB68E6" w14:paraId="3F575C7D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E67B3D" w14:textId="4953408F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Confectioneri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212909B" w14:textId="3D8F0A8E" w:rsidR="00900AC6" w:rsidRPr="00DB68E6" w:rsidRDefault="00900AC6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23BB1" w14:textId="3094960D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0F8B450" w14:textId="3080B70E" w:rsidR="00900AC6" w:rsidRPr="00DB68E6" w:rsidRDefault="0059393B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A2A0B" w14:textId="0655C228" w:rsidR="00900AC6" w:rsidRPr="00DB68E6" w:rsidRDefault="0059393B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BBEB0" w14:textId="099BE908" w:rsidR="00900AC6" w:rsidRPr="00DB68E6" w:rsidRDefault="00F73BC9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4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45D8" w14:textId="03892909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326</w:t>
            </w:r>
          </w:p>
        </w:tc>
      </w:tr>
      <w:tr w:rsidR="00900AC6" w:rsidRPr="00DB68E6" w14:paraId="176857F6" w14:textId="77777777" w:rsidTr="00B36125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73A9FC" w14:textId="08438804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Alcoholic beverag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4D333D" w14:textId="0106A4D0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900AC6"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B38D65" w14:textId="30702F0F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441430" w14:textId="76ED76B5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196E8E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2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C74DA2" w14:textId="2968B198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A0250" w14:textId="0EEFF1F9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9552" w14:textId="51BA1189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447</w:t>
            </w:r>
          </w:p>
        </w:tc>
      </w:tr>
      <w:tr w:rsidR="00900AC6" w:rsidRPr="00DB68E6" w14:paraId="311CA532" w14:textId="77777777" w:rsidTr="00583868">
        <w:trPr>
          <w:trHeight w:val="27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99158E" w14:textId="732051C2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Non-alcoholic beverages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7EDC9816" w14:textId="3394B3C4" w:rsidR="00900AC6" w:rsidRPr="00DB68E6" w:rsidRDefault="00900AC6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C38A56" w14:textId="46D3205E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7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B9EF94F" w14:textId="523843BE" w:rsidR="00900AC6" w:rsidRPr="00DB68E6" w:rsidRDefault="00196E8E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CF0D1C" w14:textId="0E44342E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85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36DAF8" w14:textId="262291FC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7B0FDE" w14:textId="7A172EB9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943</w:t>
            </w:r>
          </w:p>
        </w:tc>
      </w:tr>
      <w:tr w:rsidR="00900AC6" w:rsidRPr="00DB68E6" w14:paraId="7FE4B44A" w14:textId="77777777" w:rsidTr="00583868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DA9BDC" w14:textId="57E99FC7" w:rsidR="00900AC6" w:rsidRPr="00DB68E6" w:rsidRDefault="00900AC6" w:rsidP="00900AC6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B68E6">
              <w:rPr>
                <w:rFonts w:ascii="Times New Roman" w:hAnsi="Times New Roman" w:cs="Times New Roman"/>
              </w:rPr>
              <w:t>Δ</w:t>
            </w:r>
            <w:r w:rsidR="00064D04" w:rsidRPr="00DB68E6">
              <w:rPr>
                <w:rFonts w:ascii="Times New Roman" w:hAnsi="Times New Roman" w:cs="Times New Roman"/>
              </w:rPr>
              <w:t xml:space="preserve"> </w:t>
            </w:r>
            <w:r w:rsidRPr="00DB68E6">
              <w:rPr>
                <w:rFonts w:ascii="Times New Roman" w:hAnsi="Times New Roman" w:cs="Times New Roman"/>
              </w:rPr>
              <w:t>Salt-based seasoning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A19CA" w14:textId="6AC1394C" w:rsidR="00900AC6" w:rsidRPr="00DB68E6" w:rsidRDefault="00900AC6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C568A" w14:textId="3BAB809A" w:rsidR="00900AC6" w:rsidRPr="00DB68E6" w:rsidRDefault="00900AC6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9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0C539" w14:textId="734C2AC3" w:rsidR="00900AC6" w:rsidRPr="00DB68E6" w:rsidRDefault="00196E8E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AF46D" w14:textId="0F663FDA" w:rsidR="00900AC6" w:rsidRPr="00DB68E6" w:rsidRDefault="00196E8E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6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0FAF79" w14:textId="174730B0" w:rsidR="00900AC6" w:rsidRPr="00DB68E6" w:rsidRDefault="00064D04" w:rsidP="00B36125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−</w:t>
            </w:r>
            <w:r w:rsidR="00F73BC9"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B7F70" w14:textId="5DA3302D" w:rsidR="00900AC6" w:rsidRPr="00DB68E6" w:rsidRDefault="00F73BC9" w:rsidP="00900AC6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DB68E6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>0.868</w:t>
            </w:r>
          </w:p>
        </w:tc>
      </w:tr>
    </w:tbl>
    <w:p w14:paraId="43C2BCE8" w14:textId="1A3357E5" w:rsidR="00D23BA2" w:rsidRPr="009347EE" w:rsidRDefault="00B24D56">
      <w:pPr>
        <w:rPr>
          <w:rFonts w:ascii="Times New Roman" w:hAnsi="Times New Roman" w:cs="Times New Roman"/>
        </w:rPr>
      </w:pPr>
      <w:r w:rsidRPr="00DB68E6">
        <w:rPr>
          <w:rFonts w:ascii="Times New Roman" w:hAnsi="Times New Roman" w:cs="Times New Roman"/>
          <w:i/>
        </w:rPr>
        <w:t>r</w:t>
      </w:r>
      <w:r w:rsidRPr="00DB68E6">
        <w:rPr>
          <w:rFonts w:ascii="Times New Roman" w:hAnsi="Times New Roman" w:cs="Times New Roman"/>
        </w:rPr>
        <w:t>, Pearson’s correlation coefficient</w:t>
      </w:r>
    </w:p>
    <w:sectPr w:rsidR="00D23BA2" w:rsidRPr="009347E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7FAFEE" w14:textId="77777777" w:rsidR="0079759F" w:rsidRDefault="0079759F" w:rsidP="00350E75">
      <w:r>
        <w:separator/>
      </w:r>
    </w:p>
  </w:endnote>
  <w:endnote w:type="continuationSeparator" w:id="0">
    <w:p w14:paraId="3946EBB6" w14:textId="77777777" w:rsidR="0079759F" w:rsidRDefault="0079759F" w:rsidP="00350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C5BC1B" w14:textId="77777777" w:rsidR="0079759F" w:rsidRDefault="0079759F" w:rsidP="00350E75">
      <w:r>
        <w:separator/>
      </w:r>
    </w:p>
  </w:footnote>
  <w:footnote w:type="continuationSeparator" w:id="0">
    <w:p w14:paraId="1073A016" w14:textId="77777777" w:rsidR="0079759F" w:rsidRDefault="0079759F" w:rsidP="00350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BA2"/>
    <w:rsid w:val="00024CD8"/>
    <w:rsid w:val="00050E4B"/>
    <w:rsid w:val="00064D04"/>
    <w:rsid w:val="000705CF"/>
    <w:rsid w:val="000B0508"/>
    <w:rsid w:val="000B1050"/>
    <w:rsid w:val="000D3270"/>
    <w:rsid w:val="000F7E97"/>
    <w:rsid w:val="00107C95"/>
    <w:rsid w:val="00186390"/>
    <w:rsid w:val="001910B4"/>
    <w:rsid w:val="00196E8E"/>
    <w:rsid w:val="001B14DF"/>
    <w:rsid w:val="001B63E0"/>
    <w:rsid w:val="001B6D5F"/>
    <w:rsid w:val="00202A0D"/>
    <w:rsid w:val="00227612"/>
    <w:rsid w:val="0023404E"/>
    <w:rsid w:val="002346FD"/>
    <w:rsid w:val="00236D3D"/>
    <w:rsid w:val="0028139F"/>
    <w:rsid w:val="002D20C9"/>
    <w:rsid w:val="00300428"/>
    <w:rsid w:val="003363E1"/>
    <w:rsid w:val="00350E75"/>
    <w:rsid w:val="003657B9"/>
    <w:rsid w:val="00382057"/>
    <w:rsid w:val="003F76E4"/>
    <w:rsid w:val="004047AF"/>
    <w:rsid w:val="00436365"/>
    <w:rsid w:val="004374DF"/>
    <w:rsid w:val="00437F5F"/>
    <w:rsid w:val="004404C7"/>
    <w:rsid w:val="004F11D4"/>
    <w:rsid w:val="00511B75"/>
    <w:rsid w:val="00541B4D"/>
    <w:rsid w:val="0054364E"/>
    <w:rsid w:val="00583868"/>
    <w:rsid w:val="0059393B"/>
    <w:rsid w:val="005A7E97"/>
    <w:rsid w:val="005F1782"/>
    <w:rsid w:val="00625BC2"/>
    <w:rsid w:val="00627578"/>
    <w:rsid w:val="0065083A"/>
    <w:rsid w:val="00684D0A"/>
    <w:rsid w:val="006A177E"/>
    <w:rsid w:val="006B24C3"/>
    <w:rsid w:val="00776562"/>
    <w:rsid w:val="0079759F"/>
    <w:rsid w:val="007B3D3E"/>
    <w:rsid w:val="007B7192"/>
    <w:rsid w:val="0081669B"/>
    <w:rsid w:val="008250E2"/>
    <w:rsid w:val="00897C0B"/>
    <w:rsid w:val="008A27CA"/>
    <w:rsid w:val="008C0589"/>
    <w:rsid w:val="008F59DE"/>
    <w:rsid w:val="00900AC6"/>
    <w:rsid w:val="00905FC3"/>
    <w:rsid w:val="009347EE"/>
    <w:rsid w:val="00977379"/>
    <w:rsid w:val="00997184"/>
    <w:rsid w:val="009B0F04"/>
    <w:rsid w:val="009B42C2"/>
    <w:rsid w:val="009F45AE"/>
    <w:rsid w:val="00A30FD8"/>
    <w:rsid w:val="00A34998"/>
    <w:rsid w:val="00AA6F4C"/>
    <w:rsid w:val="00AB584D"/>
    <w:rsid w:val="00AD59D6"/>
    <w:rsid w:val="00B24D56"/>
    <w:rsid w:val="00B32520"/>
    <w:rsid w:val="00B36125"/>
    <w:rsid w:val="00B44FAB"/>
    <w:rsid w:val="00B6257A"/>
    <w:rsid w:val="00B70751"/>
    <w:rsid w:val="00BA0D55"/>
    <w:rsid w:val="00BF0E4B"/>
    <w:rsid w:val="00C6171E"/>
    <w:rsid w:val="00CB22E6"/>
    <w:rsid w:val="00CE2B5E"/>
    <w:rsid w:val="00D23BA2"/>
    <w:rsid w:val="00D74DA0"/>
    <w:rsid w:val="00DB68E6"/>
    <w:rsid w:val="00DE7DF1"/>
    <w:rsid w:val="00DF3978"/>
    <w:rsid w:val="00E637C2"/>
    <w:rsid w:val="00E643A9"/>
    <w:rsid w:val="00F03000"/>
    <w:rsid w:val="00F045FA"/>
    <w:rsid w:val="00F067C1"/>
    <w:rsid w:val="00F525B7"/>
    <w:rsid w:val="00F73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8F23ED"/>
  <w15:docId w15:val="{B058CFD6-30C2-4E60-B6F0-6907A2DDF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0E7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0E75"/>
  </w:style>
  <w:style w:type="paragraph" w:styleId="Footer">
    <w:name w:val="footer"/>
    <w:basedOn w:val="Normal"/>
    <w:link w:val="FooterChar"/>
    <w:uiPriority w:val="99"/>
    <w:unhideWhenUsed/>
    <w:rsid w:val="00350E7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0E75"/>
  </w:style>
  <w:style w:type="paragraph" w:styleId="Revision">
    <w:name w:val="Revision"/>
    <w:hidden/>
    <w:uiPriority w:val="99"/>
    <w:semiHidden/>
    <w:rsid w:val="00350E75"/>
  </w:style>
  <w:style w:type="paragraph" w:styleId="BalloonText">
    <w:name w:val="Balloon Text"/>
    <w:basedOn w:val="Normal"/>
    <w:link w:val="BalloonTextChar"/>
    <w:uiPriority w:val="99"/>
    <w:semiHidden/>
    <w:unhideWhenUsed/>
    <w:rsid w:val="00350E7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E7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7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22C1D2-64E1-4C2B-9A41-0C57C6944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306</Characters>
  <Application>Microsoft Office Word</Application>
  <DocSecurity>0</DocSecurity>
  <PresentationFormat/>
  <Lines>217</Lines>
  <Paragraphs>195</Paragraphs>
  <Slides>0</Slides>
  <Notes>0</Notes>
  <HiddenSlides>0</HiddenSlides>
  <MMClips>0</MMClips>
  <ScaleCrop>false</ScaleCrop>
  <Manager/>
  <Company/>
  <LinksUpToDate>false</LinksUpToDate>
  <CharactersWithSpaces>13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SCIENCE</dc:creator>
  <cp:keywords/>
  <dc:description/>
  <cp:lastModifiedBy>ThinkSCIENCE</cp:lastModifiedBy>
  <cp:revision>2</cp:revision>
  <dcterms:created xsi:type="dcterms:W3CDTF">2023-10-04T04:24:00Z</dcterms:created>
  <dcterms:modified xsi:type="dcterms:W3CDTF">2023-10-04T04:24:00Z</dcterms:modified>
  <cp:category/>
  <cp:contentStatus/>
  <dc:language/>
  <cp:version/>
</cp:coreProperties>
</file>